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32EE0" w14:textId="061410C5" w:rsidR="00504DC1" w:rsidRPr="00B72053" w:rsidRDefault="0051094D" w:rsidP="00504DC1">
      <w:pPr>
        <w:pStyle w:val="NoSpacing"/>
        <w:rPr>
          <w:rFonts w:asciiTheme="minorBidi" w:hAnsiTheme="minorBidi" w:cstheme="minorBidi"/>
          <w:b/>
          <w:bCs/>
          <w:color w:val="000000" w:themeColor="text1"/>
          <w:lang w:bidi="fa-IR"/>
        </w:rPr>
      </w:pPr>
      <w:r>
        <w:rPr>
          <w:rFonts w:asciiTheme="minorBidi" w:hAnsiTheme="minorBidi" w:cstheme="minorBidi"/>
          <w:b/>
          <w:bCs/>
          <w:color w:val="000000" w:themeColor="text1"/>
          <w:lang w:bidi="fa-IR"/>
        </w:rPr>
        <w:t xml:space="preserve">S1 </w:t>
      </w:r>
      <w:r w:rsidR="00504DC1" w:rsidRPr="00B72053">
        <w:rPr>
          <w:rFonts w:asciiTheme="minorBidi" w:hAnsiTheme="minorBidi" w:cstheme="minorBidi"/>
          <w:b/>
          <w:bCs/>
          <w:color w:val="000000" w:themeColor="text1"/>
          <w:lang w:bidi="fa-IR"/>
        </w:rPr>
        <w:t>Appendix:</w:t>
      </w:r>
    </w:p>
    <w:p w14:paraId="5C9A0B8F" w14:textId="77777777" w:rsidR="00504DC1" w:rsidRPr="00B72053" w:rsidRDefault="00504DC1" w:rsidP="00504DC1">
      <w:pPr>
        <w:rPr>
          <w:rFonts w:asciiTheme="minorBidi" w:hAnsiTheme="minorBidi"/>
          <w:color w:val="000000" w:themeColor="text1"/>
        </w:rPr>
      </w:pPr>
      <w:r w:rsidRPr="00B72053">
        <w:rPr>
          <w:rFonts w:asciiTheme="minorBidi" w:hAnsiTheme="minorBidi"/>
          <w:color w:val="000000" w:themeColor="text1"/>
        </w:rPr>
        <w:t>Library search keywords</w:t>
      </w:r>
    </w:p>
    <w:p w14:paraId="1CBA5208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 xml:space="preserve">Ovid MEDLINE(R) and </w:t>
      </w:r>
      <w:proofErr w:type="spellStart"/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Epub</w:t>
      </w:r>
      <w:proofErr w:type="spellEnd"/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 xml:space="preserve"> Ahead of Print, In-Process &amp; Other Non-Indexed Citations and Daily 1946 to July 23, 2019</w:t>
      </w:r>
    </w:p>
    <w:p w14:paraId="32E9B1A8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Date searched: June 26, 2020</w:t>
      </w:r>
    </w:p>
    <w:p w14:paraId="4A514F13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Results: 206</w:t>
      </w:r>
    </w:p>
    <w:p w14:paraId="2C536BF6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176190F7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1. (Good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(life or living) adj2 osteoarthritis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Denmark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(back or lumbar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150309FB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2. (("GLA:D" or GLAD) adj8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30A2A924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3. happy-back.mp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6B3FA470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4. ((Group* not (control-group* or intervention-group* or between-groups)) adj5 (exercise* or strengthening or physical-activity or strength-training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03945F24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5. ((chronic or persistent or long-standing or long-duration or ((duration or lasting)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months)) and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6E12A4B1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6. 4 and 5</w:t>
      </w:r>
    </w:p>
    <w:p w14:paraId="5C45187B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7. 1 or 2 or 3 or 6</w:t>
      </w:r>
    </w:p>
    <w:p w14:paraId="61C8FC06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br/>
      </w:r>
    </w:p>
    <w:p w14:paraId="76796E1C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 xml:space="preserve">EMBASE 1974-July </w:t>
      </w:r>
      <w:proofErr w:type="gramStart"/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23</w:t>
      </w:r>
      <w:proofErr w:type="gramEnd"/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 xml:space="preserve"> 2019</w:t>
      </w:r>
    </w:p>
    <w:p w14:paraId="2B8212A6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Date searched: June 26, 2020</w:t>
      </w:r>
    </w:p>
    <w:p w14:paraId="38122221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Results: 280</w:t>
      </w:r>
    </w:p>
    <w:p w14:paraId="2AB40BD4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58369490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1. (Good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(life or living) adj2 osteoarthritis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Denmark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(back or lumbar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40EE3C44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2. (("GLA:D" or GLAD) adj8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0E8AE262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3. happy-back.mp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011B8FBD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4. ((Group* not (control-group* or intervention-group* or between-groups)) adj5 (exercise* or strengthening or physical-activity or strength-training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1965F9BD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5. ((chronic or persistent or long-standing or long-duration or ((duration or lasting)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adj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months)) and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.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m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.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782A845A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6. 4 and 5</w:t>
      </w:r>
    </w:p>
    <w:p w14:paraId="12245AFC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7. 1 or 2 or 3 or 6</w:t>
      </w:r>
    </w:p>
    <w:p w14:paraId="17C32F2B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35F5523F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CINAHL Plus with Full Text (EBSCOhost platform)</w:t>
      </w:r>
    </w:p>
    <w:p w14:paraId="1F611B9F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Date searched: June 26, 2020</w:t>
      </w:r>
    </w:p>
    <w:p w14:paraId="6B6D6958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Results: 262</w:t>
      </w:r>
    </w:p>
    <w:p w14:paraId="5F6F32DA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47FEC5F6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S1: (Good N1 (life or living) N2 osteoarthritis N1 Denmark N1 (back or lumbar)) OR (("GLA:D" or GLAD) N8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 OR happy-back</w:t>
      </w:r>
    </w:p>
    <w:p w14:paraId="13FD565F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S2. ((Group* NOT (control-group* or intervention-group* or between-groups)) N5 (exercise* or strengthening or physical-activity or strength-training)) AND ((chronic or persistent or long-standing or long-duration or ((duration or lasting) N1 months)) AND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</w:t>
      </w:r>
      <w:r w:rsidRPr="00B72053">
        <w:rPr>
          <w:rFonts w:asciiTheme="minorBidi" w:eastAsia="Times New Roman" w:hAnsiTheme="minorBidi"/>
          <w:color w:val="000000" w:themeColor="text1"/>
          <w:lang w:eastAsia="en-CA"/>
        </w:rPr>
        <w:tab/>
      </w:r>
    </w:p>
    <w:p w14:paraId="78E7327B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S3. S1 OR S2</w:t>
      </w:r>
    </w:p>
    <w:p w14:paraId="58888CD2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098F431D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Scopus</w:t>
      </w:r>
    </w:p>
    <w:p w14:paraId="580E5573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Date searched: June 26, 2020</w:t>
      </w:r>
    </w:p>
    <w:p w14:paraId="38F0F32C" w14:textId="77777777" w:rsidR="00504DC1" w:rsidRPr="00B72053" w:rsidRDefault="00504DC1" w:rsidP="00504DC1">
      <w:pPr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b/>
          <w:bCs/>
          <w:i/>
          <w:iCs/>
          <w:color w:val="000000" w:themeColor="text1"/>
          <w:lang w:eastAsia="en-CA"/>
        </w:rPr>
        <w:t>Results: 506</w:t>
      </w:r>
    </w:p>
    <w:p w14:paraId="0EADA306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3653CDF5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TITLE-ABS-KEY ((Good W/1 (life or living) W/2 osteoarthritis W/1 Denmark W/1 (back or lumbar)) OR (("GLA:D" or GLAD) W/8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 OR happy-back) OR TITLE-ABS-KEY ((Group* W/5 (exercise* or strengthening or physical-activity or strength-training)) AND ((chronic or persistent or long-standing or long-duration or ((duration or lasting) W/1 months)) AND (back-pain or </w:t>
      </w:r>
      <w:proofErr w:type="spellStart"/>
      <w:r w:rsidRPr="00B72053">
        <w:rPr>
          <w:rFonts w:asciiTheme="minorBidi" w:eastAsia="Times New Roman" w:hAnsiTheme="minorBidi"/>
          <w:color w:val="000000" w:themeColor="text1"/>
          <w:lang w:eastAsia="en-CA"/>
        </w:rPr>
        <w:t>lbp</w:t>
      </w:r>
      <w:proofErr w:type="spellEnd"/>
      <w:r w:rsidRPr="00B72053">
        <w:rPr>
          <w:rFonts w:asciiTheme="minorBidi" w:eastAsia="Times New Roman" w:hAnsiTheme="minorBidi"/>
          <w:color w:val="000000" w:themeColor="text1"/>
          <w:lang w:eastAsia="en-CA"/>
        </w:rPr>
        <w:t xml:space="preserve"> or lumbar-pain)))</w:t>
      </w:r>
    </w:p>
    <w:p w14:paraId="4811135C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</w:p>
    <w:p w14:paraId="522084B7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Key words</w:t>
      </w:r>
    </w:p>
    <w:p w14:paraId="44904795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GLA:D</w:t>
      </w:r>
    </w:p>
    <w:p w14:paraId="6E16F691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Back</w:t>
      </w:r>
    </w:p>
    <w:p w14:paraId="01FE17E8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Lumbar</w:t>
      </w:r>
    </w:p>
    <w:p w14:paraId="0BE7E33F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Back pain, LBP, lumbar-pain</w:t>
      </w:r>
    </w:p>
    <w:p w14:paraId="5A0591B3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Happy-back</w:t>
      </w:r>
    </w:p>
    <w:p w14:paraId="22B35823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Group</w:t>
      </w:r>
    </w:p>
    <w:p w14:paraId="5548F248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Exercise, Strengthening, physical-activity, Strengthening-training</w:t>
      </w:r>
    </w:p>
    <w:p w14:paraId="6A839D81" w14:textId="77777777" w:rsidR="00504DC1" w:rsidRPr="00B72053" w:rsidRDefault="00504DC1" w:rsidP="00504DC1">
      <w:pPr>
        <w:rPr>
          <w:rFonts w:asciiTheme="minorBidi" w:eastAsia="Times New Roman" w:hAnsiTheme="minorBidi"/>
          <w:color w:val="000000" w:themeColor="text1"/>
          <w:lang w:eastAsia="en-CA"/>
        </w:rPr>
      </w:pPr>
      <w:r w:rsidRPr="00B72053">
        <w:rPr>
          <w:rFonts w:asciiTheme="minorBidi" w:eastAsia="Times New Roman" w:hAnsiTheme="minorBidi"/>
          <w:color w:val="000000" w:themeColor="text1"/>
          <w:lang w:eastAsia="en-CA"/>
        </w:rPr>
        <w:t>Chronic, persistent, long-standing, long-duration</w:t>
      </w:r>
    </w:p>
    <w:p w14:paraId="305BACA7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C1"/>
    <w:rsid w:val="00504DC1"/>
    <w:rsid w:val="0051094D"/>
    <w:rsid w:val="00522DCF"/>
    <w:rsid w:val="007135CE"/>
    <w:rsid w:val="009D0D58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4E046"/>
  <w15:chartTrackingRefBased/>
  <w15:docId w15:val="{B806E9A1-6F4F-4928-8DE7-949CD1E7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4DC1"/>
    <w:pPr>
      <w:spacing w:after="80" w:line="240" w:lineRule="auto"/>
    </w:pPr>
    <w:rPr>
      <w:rFonts w:ascii="Calibri" w:eastAsia="PMingLiU" w:hAnsi="Calibri" w:cs="Aria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04DC1"/>
    <w:rPr>
      <w:rFonts w:ascii="Calibri" w:eastAsia="PMingLiU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5</cp:lastModifiedBy>
  <cp:revision>3</cp:revision>
  <dcterms:created xsi:type="dcterms:W3CDTF">2020-12-19T10:15:00Z</dcterms:created>
  <dcterms:modified xsi:type="dcterms:W3CDTF">2020-12-20T14:03:00Z</dcterms:modified>
</cp:coreProperties>
</file>